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53A826" w14:textId="6AAA0A08" w:rsidR="00C44178" w:rsidRPr="00624C07" w:rsidRDefault="002563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84FB99D" wp14:editId="1C9E5C47">
            <wp:extent cx="5731510" cy="5731510"/>
            <wp:effectExtent l="0" t="0" r="2540" b="2540"/>
            <wp:docPr id="752608458" name="Picture 1" descr="A picture containing text, screenshot, parallel, numb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2608458" name="Picture 1" descr="A picture containing text, screenshot, parallel, number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8FB6D5" w14:textId="2A65DBF4" w:rsidR="00624C07" w:rsidRPr="00624C07" w:rsidRDefault="00624C07">
      <w:pPr>
        <w:rPr>
          <w:rFonts w:ascii="Times New Roman" w:hAnsi="Times New Roman" w:cs="Times New Roman"/>
          <w:sz w:val="24"/>
          <w:szCs w:val="24"/>
        </w:rPr>
      </w:pPr>
    </w:p>
    <w:p w14:paraId="20B3D990" w14:textId="4B49A307" w:rsidR="00624C07" w:rsidRPr="00624C07" w:rsidRDefault="00624C07" w:rsidP="00624C07">
      <w:pPr>
        <w:spacing w:after="0"/>
        <w:ind w:left="3600" w:hanging="3600"/>
        <w:rPr>
          <w:rFonts w:ascii="Times New Roman" w:hAnsi="Times New Roman" w:cs="Times New Roman"/>
          <w:sz w:val="24"/>
          <w:szCs w:val="24"/>
        </w:rPr>
      </w:pPr>
      <w:r w:rsidRPr="00624C07">
        <w:rPr>
          <w:rFonts w:ascii="Times New Roman" w:hAnsi="Times New Roman" w:cs="Times New Roman"/>
          <w:sz w:val="24"/>
          <w:szCs w:val="24"/>
        </w:rPr>
        <w:t>Supplementary Figure 1</w:t>
      </w:r>
      <w:r w:rsidRPr="00624C07">
        <w:rPr>
          <w:rFonts w:ascii="Times New Roman" w:hAnsi="Times New Roman" w:cs="Times New Roman"/>
          <w:sz w:val="24"/>
          <w:szCs w:val="24"/>
        </w:rPr>
        <w:tab/>
        <w:t xml:space="preserve">Heatmap of number of domains, </w:t>
      </w:r>
      <w:proofErr w:type="gramStart"/>
      <w:r w:rsidRPr="00624C07">
        <w:rPr>
          <w:rFonts w:ascii="Times New Roman" w:hAnsi="Times New Roman" w:cs="Times New Roman"/>
          <w:sz w:val="24"/>
          <w:szCs w:val="24"/>
        </w:rPr>
        <w:t>subdomains</w:t>
      </w:r>
      <w:proofErr w:type="gramEnd"/>
      <w:r w:rsidRPr="00624C07">
        <w:rPr>
          <w:rFonts w:ascii="Times New Roman" w:hAnsi="Times New Roman" w:cs="Times New Roman"/>
          <w:sz w:val="24"/>
          <w:szCs w:val="24"/>
        </w:rPr>
        <w:t xml:space="preserve"> and indicators</w:t>
      </w:r>
    </w:p>
    <w:p w14:paraId="51FBEC18" w14:textId="239061D6" w:rsidR="00624C07" w:rsidRPr="00624C07" w:rsidRDefault="00624C07">
      <w:pPr>
        <w:rPr>
          <w:rFonts w:ascii="Times New Roman" w:hAnsi="Times New Roman" w:cs="Times New Roman"/>
          <w:sz w:val="24"/>
          <w:szCs w:val="24"/>
        </w:rPr>
      </w:pPr>
      <w:r w:rsidRPr="00624C07">
        <w:rPr>
          <w:rFonts w:ascii="Times New Roman" w:hAnsi="Times New Roman" w:cs="Times New Roman"/>
          <w:sz w:val="24"/>
          <w:szCs w:val="24"/>
        </w:rPr>
        <w:t>L2: level 2, L3: level 3</w:t>
      </w:r>
    </w:p>
    <w:p w14:paraId="750624C2" w14:textId="37C47F7C" w:rsidR="00624C07" w:rsidRDefault="00E90FB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is is</w:t>
      </w:r>
      <w:r w:rsidR="0025634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 visualization of the numbers of domains, </w:t>
      </w:r>
      <w:proofErr w:type="gramStart"/>
      <w:r>
        <w:rPr>
          <w:rFonts w:ascii="Times New Roman" w:hAnsi="Times New Roman" w:cs="Times New Roman"/>
          <w:sz w:val="24"/>
          <w:szCs w:val="24"/>
        </w:rPr>
        <w:t>subdomain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nd indicators in each framework in both figures and shading. Blank cells represent absence of the corresponding subdomain and/or indicators.</w:t>
      </w:r>
    </w:p>
    <w:sectPr w:rsidR="00624C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C07"/>
    <w:rsid w:val="00182EBD"/>
    <w:rsid w:val="001A6A79"/>
    <w:rsid w:val="00256341"/>
    <w:rsid w:val="00624C07"/>
    <w:rsid w:val="009E4021"/>
    <w:rsid w:val="00B40C0F"/>
    <w:rsid w:val="00C44178"/>
    <w:rsid w:val="00E2657A"/>
    <w:rsid w:val="00E90FBB"/>
    <w:rsid w:val="00EA0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EDAD20"/>
  <w15:chartTrackingRefBased/>
  <w15:docId w15:val="{0A6F36D6-EB2B-4FBB-978B-054DEEF8E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SG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25F720-F75A-48B3-9775-F21426A0A2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e Ling Chan</dc:creator>
  <cp:keywords/>
  <dc:description/>
  <cp:lastModifiedBy>Sze Ling Chan</cp:lastModifiedBy>
  <cp:revision>3</cp:revision>
  <dcterms:created xsi:type="dcterms:W3CDTF">2023-10-09T05:00:00Z</dcterms:created>
  <dcterms:modified xsi:type="dcterms:W3CDTF">2023-10-09T05:00:00Z</dcterms:modified>
</cp:coreProperties>
</file>